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7069" w:rsidRPr="00C37069" w:rsidRDefault="00C37069" w:rsidP="00C37069">
      <w:pPr>
        <w:autoSpaceDE w:val="0"/>
        <w:autoSpaceDN w:val="0"/>
        <w:adjustRightInd w:val="0"/>
        <w:cnfStyle w:val="000000010000" w:firstRow="0" w:lastRow="0" w:firstColumn="0" w:lastColumn="0" w:oddVBand="0" w:evenVBand="0" w:oddHBand="0" w:evenHBand="1" w:firstRowFirstColumn="0" w:firstRowLastColumn="0" w:lastRowFirstColumn="0" w:lastRowLastColumn="0"/>
        <w:rPr>
          <w:rFonts w:cs="Times New Roman"/>
          <w:b/>
          <w:color w:val="000000" w:themeColor="text1"/>
          <w:sz w:val="24"/>
          <w:szCs w:val="24"/>
        </w:rPr>
      </w:pPr>
      <w:r>
        <w:rPr>
          <w:rFonts w:cs="Times New Roman"/>
          <w:b/>
          <w:color w:val="000000" w:themeColor="text1"/>
        </w:rPr>
        <w:t>Table 3</w:t>
      </w:r>
      <w:r w:rsidRPr="00C128ED">
        <w:rPr>
          <w:rFonts w:cs="Times New Roman"/>
          <w:b/>
          <w:color w:val="000000" w:themeColor="text1"/>
        </w:rPr>
        <w:t xml:space="preserve">b </w:t>
      </w:r>
      <w:r>
        <w:rPr>
          <w:rFonts w:cs="Times New Roman"/>
          <w:b/>
          <w:color w:val="000000" w:themeColor="text1"/>
          <w:sz w:val="24"/>
          <w:szCs w:val="24"/>
        </w:rPr>
        <w:t>univariate</w:t>
      </w:r>
      <w:r w:rsidRPr="00C128ED">
        <w:rPr>
          <w:rFonts w:cs="Times New Roman"/>
          <w:b/>
          <w:iCs/>
          <w:color w:val="000000" w:themeColor="text1"/>
          <w:sz w:val="24"/>
          <w:szCs w:val="24"/>
        </w:rPr>
        <w:t xml:space="preserve"> logistic regression analysis of factors associated with uncontrolled blood pressure </w:t>
      </w:r>
      <w:r w:rsidRPr="00C128ED">
        <w:rPr>
          <w:rFonts w:cs="Times New Roman"/>
          <w:b/>
          <w:color w:val="000000" w:themeColor="text1"/>
          <w:sz w:val="24"/>
          <w:szCs w:val="24"/>
        </w:rPr>
        <w:t>among adult hypertensive patients on treatment at JUSH from March 4, 2015 to April 3, 2015.</w:t>
      </w:r>
    </w:p>
    <w:tbl>
      <w:tblPr>
        <w:tblStyle w:val="TableGrid"/>
        <w:tblW w:w="10074" w:type="dxa"/>
        <w:tblInd w:w="-17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060"/>
        <w:gridCol w:w="1890"/>
        <w:gridCol w:w="1620"/>
        <w:gridCol w:w="900"/>
        <w:gridCol w:w="1620"/>
        <w:gridCol w:w="984"/>
      </w:tblGrid>
      <w:tr w:rsidR="005A0907" w:rsidRPr="00C128ED" w:rsidTr="005A09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8"/>
        </w:trPr>
        <w:tc>
          <w:tcPr>
            <w:tcW w:w="30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b w:val="0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V</w:t>
            </w:r>
            <w:r w:rsidRPr="00265C82">
              <w:rPr>
                <w:rFonts w:cs="Times New Roman"/>
                <w:color w:val="000000" w:themeColor="text1"/>
                <w:sz w:val="22"/>
                <w:szCs w:val="22"/>
              </w:rPr>
              <w:t>ariables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b w:val="0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Blood pressure statu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tabs>
                <w:tab w:val="left" w:pos="2340"/>
              </w:tabs>
              <w:autoSpaceDE w:val="0"/>
              <w:autoSpaceDN w:val="0"/>
              <w:adjustRightInd w:val="0"/>
              <w:rPr>
                <w:rFonts w:cs="Times New Roman"/>
                <w:b w:val="0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COR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tabs>
                <w:tab w:val="left" w:pos="2340"/>
              </w:tabs>
              <w:autoSpaceDE w:val="0"/>
              <w:autoSpaceDN w:val="0"/>
              <w:adjustRightInd w:val="0"/>
              <w:rPr>
                <w:rFonts w:cs="Times New Roman"/>
                <w:b w:val="0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95%CI</w:t>
            </w:r>
          </w:p>
        </w:tc>
        <w:tc>
          <w:tcPr>
            <w:tcW w:w="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b w:val="0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5A0907" w:rsidRPr="00C128ED" w:rsidTr="005A0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0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Uncontrolled (%)</w:t>
            </w:r>
          </w:p>
        </w:tc>
        <w:tc>
          <w:tcPr>
            <w:tcW w:w="1620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Controlled (%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5A0907" w:rsidRPr="00C128ED" w:rsidTr="005A090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Adherence scale</w:t>
            </w:r>
          </w:p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adherent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 xml:space="preserve"> non adherent(1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88(50.9)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54(50.5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85(49.1)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53(49.5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1.016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0.627-1.646</w:t>
            </w:r>
          </w:p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p=0.948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</w:tc>
        <w:bookmarkStart w:id="0" w:name="_GoBack"/>
        <w:bookmarkEnd w:id="0"/>
      </w:tr>
      <w:tr w:rsidR="00C37069" w:rsidRPr="00C128ED" w:rsidTr="00181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No of anti-HTN medications</w:t>
            </w:r>
          </w:p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≤1 combination</w:t>
            </w:r>
          </w:p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2 combination(</w:t>
            </w: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1</w:t>
            </w: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)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≥3 combination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36(40)</w:t>
            </w:r>
          </w:p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77(51.7)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29(61.7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C37069" w:rsidRPr="00C128ED" w:rsidRDefault="00C37069" w:rsidP="00181771">
            <w:pPr>
              <w:ind w:right="-90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54(60)</w:t>
            </w:r>
          </w:p>
          <w:p w:rsidR="00C37069" w:rsidRPr="00C128ED" w:rsidRDefault="00C37069" w:rsidP="00181771">
            <w:pPr>
              <w:ind w:right="-90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72(48.3)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18(38.3)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0.623</w:t>
            </w:r>
          </w:p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1.506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 xml:space="preserve">0.367-1.059 </w:t>
            </w:r>
          </w:p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0.771-2.945</w:t>
            </w:r>
          </w:p>
        </w:tc>
        <w:tc>
          <w:tcPr>
            <w:tcW w:w="98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p=0.081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p=0.231</w:t>
            </w:r>
          </w:p>
        </w:tc>
      </w:tr>
      <w:tr w:rsidR="00C37069" w:rsidRPr="00C128ED" w:rsidTr="0018177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6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Physical activity</w:t>
            </w:r>
          </w:p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Physically active(</w:t>
            </w: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1</w:t>
            </w: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)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Physically inactive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9(7.0)</w:t>
            </w:r>
          </w:p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133(84.2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C37069" w:rsidRPr="00C128ED" w:rsidRDefault="00C37069" w:rsidP="00181771">
            <w:pPr>
              <w:ind w:right="-90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119(93)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25(15.8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7.342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31.57-156.71</w:t>
            </w: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*</w:t>
            </w: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p&lt;0.001</w:t>
            </w:r>
          </w:p>
        </w:tc>
      </w:tr>
      <w:tr w:rsidR="00C37069" w:rsidRPr="00C128ED" w:rsidTr="00181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Alcohol intake</w:t>
            </w:r>
          </w:p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Yes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No(</w:t>
            </w: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1</w:t>
            </w: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24(50)</w:t>
            </w:r>
          </w:p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118(49.6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C37069" w:rsidRPr="00C128ED" w:rsidRDefault="00C37069" w:rsidP="00181771">
            <w:pPr>
              <w:ind w:right="-90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24(50)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120(50.4)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1.017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0.547-1.89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</w:tc>
        <w:tc>
          <w:tcPr>
            <w:tcW w:w="98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p=0.958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</w:tc>
      </w:tr>
      <w:tr w:rsidR="00C37069" w:rsidRPr="00C128ED" w:rsidTr="0018177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6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Chat chewing</w:t>
            </w:r>
          </w:p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Yes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No(</w:t>
            </w: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1</w:t>
            </w: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95(76.6)</w:t>
            </w:r>
          </w:p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47(28.7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C37069" w:rsidRPr="00C128ED" w:rsidRDefault="00C37069" w:rsidP="00181771">
            <w:pPr>
              <w:ind w:right="-90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27(23.4)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117(71.3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8.759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5.078-15.109</w:t>
            </w: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*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p&lt;0.001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</w:tc>
      </w:tr>
      <w:tr w:rsidR="00C37069" w:rsidRPr="00C128ED" w:rsidTr="00181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Cigarette smoking</w:t>
            </w:r>
          </w:p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Nonsmoker(1)</w:t>
            </w:r>
          </w:p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Ex-smoker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Current smoker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133(49.6)</w:t>
            </w:r>
          </w:p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6(66.7)</w:t>
            </w:r>
          </w:p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3(33.3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C37069" w:rsidRPr="00C128ED" w:rsidRDefault="00C37069" w:rsidP="00181771">
            <w:pPr>
              <w:ind w:right="-90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135(50.4)</w:t>
            </w:r>
          </w:p>
          <w:p w:rsidR="00C37069" w:rsidRPr="00C128ED" w:rsidRDefault="00C37069" w:rsidP="00181771">
            <w:pPr>
              <w:ind w:right="-90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3(33.3)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6(66.7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2.03</w:t>
            </w:r>
          </w:p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0.508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0.497-8.286</w:t>
            </w:r>
          </w:p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0.124-2.071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p=0.324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p=0.345</w:t>
            </w:r>
          </w:p>
        </w:tc>
      </w:tr>
      <w:tr w:rsidR="00C37069" w:rsidRPr="00C128ED" w:rsidTr="0018177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Duration of HTN</w:t>
            </w:r>
          </w:p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&lt;5 year(1)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≥5 years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99(49)</w:t>
            </w:r>
          </w:p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43(51.2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C37069" w:rsidRPr="00C128ED" w:rsidRDefault="00C37069" w:rsidP="00181771">
            <w:pPr>
              <w:ind w:right="-90"/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103(51)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41(48.8)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1.182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0.739-1.89</w:t>
            </w:r>
          </w:p>
        </w:tc>
        <w:tc>
          <w:tcPr>
            <w:tcW w:w="98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p=0.484</w:t>
            </w:r>
          </w:p>
        </w:tc>
      </w:tr>
      <w:tr w:rsidR="00C37069" w:rsidRPr="00C128ED" w:rsidTr="00181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6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Co morbidity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Yes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No</w:t>
            </w: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82(49.1)</w:t>
            </w:r>
          </w:p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60(50.4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85(50.9)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59(49.6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0.949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0.593-1.518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p=0.826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</w:tc>
      </w:tr>
      <w:tr w:rsidR="00C37069" w:rsidRPr="00C128ED" w:rsidTr="0018177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Cost of medicine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Paid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b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Free</w:t>
            </w: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97(50)</w:t>
            </w:r>
          </w:p>
          <w:p w:rsidR="00C37069" w:rsidRPr="00C128ED" w:rsidRDefault="00C37069" w:rsidP="00181771">
            <w:pPr>
              <w:jc w:val="both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45(48.9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97(50)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47(51.1)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1.044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0.636-1.716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</w:tc>
        <w:tc>
          <w:tcPr>
            <w:tcW w:w="98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color w:val="000000" w:themeColor="text1"/>
                <w:sz w:val="22"/>
                <w:szCs w:val="22"/>
              </w:rPr>
              <w:t>p=0.864</w:t>
            </w:r>
          </w:p>
          <w:p w:rsidR="00C37069" w:rsidRPr="00C128ED" w:rsidRDefault="00C37069" w:rsidP="00181771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128ED">
              <w:rPr>
                <w:rFonts w:cs="Times New Roman"/>
                <w:b/>
                <w:color w:val="000000" w:themeColor="text1"/>
                <w:sz w:val="22"/>
                <w:szCs w:val="22"/>
              </w:rPr>
              <w:t>(1)</w:t>
            </w:r>
          </w:p>
        </w:tc>
      </w:tr>
    </w:tbl>
    <w:p w:rsidR="00C37069" w:rsidRPr="00C128ED" w:rsidRDefault="00C37069" w:rsidP="00C37069">
      <w:pPr>
        <w:spacing w:before="240" w:after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128ED">
        <w:rPr>
          <w:rFonts w:ascii="Times New Roman" w:hAnsi="Times New Roman" w:cs="Times New Roman"/>
          <w:color w:val="000000" w:themeColor="text1"/>
          <w:sz w:val="20"/>
          <w:szCs w:val="20"/>
        </w:rPr>
        <w:t>*statically significant, (1): Reference category, CI: confidence interval, COR: Crude odds ratio: DM: diabetes mellitus, PNP: peripheral neuropathy</w:t>
      </w:r>
    </w:p>
    <w:p w:rsidR="00C37069" w:rsidRDefault="00C37069"/>
    <w:sectPr w:rsidR="00C370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069"/>
    <w:rsid w:val="00294EE8"/>
    <w:rsid w:val="005A0907"/>
    <w:rsid w:val="00C37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B28699-6535-45FE-B924-746D6123E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Contemporary"/>
    <w:uiPriority w:val="59"/>
    <w:rsid w:val="00C37069"/>
    <w:pPr>
      <w:spacing w:after="0" w:line="240" w:lineRule="auto"/>
    </w:pPr>
    <w:rPr>
      <w:rFonts w:ascii="Times New Roman" w:hAnsi="Times New Roman"/>
      <w:sz w:val="16"/>
      <w:szCs w:val="20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C3706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gestu</dc:creator>
  <cp:keywords/>
  <dc:description/>
  <cp:lastModifiedBy>Tigestu</cp:lastModifiedBy>
  <cp:revision>3</cp:revision>
  <dcterms:created xsi:type="dcterms:W3CDTF">2016-11-08T21:54:00Z</dcterms:created>
  <dcterms:modified xsi:type="dcterms:W3CDTF">2016-11-08T21:57:00Z</dcterms:modified>
</cp:coreProperties>
</file>